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28454" w14:textId="66B6D981" w:rsidR="00864AB1" w:rsidRDefault="00661E68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Style w:val="apple-converted-space"/>
          <w:color w:val="000000"/>
        </w:rPr>
      </w:pPr>
      <w:r w:rsidRPr="0023403F">
        <w:rPr>
          <w:b/>
          <w:bCs/>
          <w:color w:val="000000" w:themeColor="text1"/>
        </w:rPr>
        <w:t>S</w:t>
      </w:r>
      <w:r w:rsidR="00F25123">
        <w:rPr>
          <w:b/>
          <w:bCs/>
          <w:color w:val="000000" w:themeColor="text1"/>
        </w:rPr>
        <w:t>4</w:t>
      </w:r>
      <w:r w:rsidR="00FE1022">
        <w:rPr>
          <w:b/>
          <w:bCs/>
          <w:color w:val="000000" w:themeColor="text1"/>
        </w:rPr>
        <w:t xml:space="preserve"> Table</w:t>
      </w:r>
      <w:r w:rsidRPr="0023403F">
        <w:rPr>
          <w:b/>
          <w:bCs/>
          <w:color w:val="000000" w:themeColor="text1"/>
        </w:rPr>
        <w:t>.</w:t>
      </w:r>
      <w:r w:rsidRPr="0023403F">
        <w:rPr>
          <w:color w:val="000000" w:themeColor="text1"/>
        </w:rPr>
        <w:t xml:space="preserve"> </w:t>
      </w:r>
    </w:p>
    <w:p w14:paraId="092B4822" w14:textId="77777777" w:rsidR="0025272A" w:rsidRPr="0025272A" w:rsidRDefault="0025272A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Style w:val="apple-converted-space"/>
          <w:color w:val="000000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820"/>
        <w:gridCol w:w="1248"/>
        <w:gridCol w:w="785"/>
      </w:tblGrid>
      <w:tr w:rsidR="0025272A" w:rsidRPr="0025272A" w14:paraId="49DDF025" w14:textId="77777777" w:rsidTr="00E10FF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AE424F" w14:textId="77777777" w:rsidR="0025272A" w:rsidRPr="0025272A" w:rsidRDefault="0025272A" w:rsidP="00E10FF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32D9E4" w14:textId="77777777" w:rsidR="0025272A" w:rsidRPr="0025272A" w:rsidRDefault="0025272A" w:rsidP="00E10FF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Amplitude_P3</w:t>
            </w:r>
          </w:p>
        </w:tc>
      </w:tr>
      <w:tr w:rsidR="0025272A" w:rsidRPr="0025272A" w14:paraId="60A8743E" w14:textId="77777777" w:rsidTr="00E10FF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529FFE" w14:textId="77777777" w:rsidR="0025272A" w:rsidRPr="0025272A" w:rsidRDefault="0025272A" w:rsidP="00E10FF0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25272A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D0CA56" w14:textId="77777777" w:rsidR="0025272A" w:rsidRPr="0025272A" w:rsidRDefault="0025272A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5272A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EF10C5" w14:textId="77777777" w:rsidR="0025272A" w:rsidRPr="0025272A" w:rsidRDefault="0025272A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5272A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633301" w14:textId="7CBE72E7" w:rsidR="0025272A" w:rsidRPr="0025272A" w:rsidRDefault="0019756B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5272A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5272A" w:rsidRPr="0025272A" w14:paraId="28F330D2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06848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D725E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93C52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3.66 – 4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BC3CC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5272A" w:rsidRPr="0025272A" w14:paraId="28AB47CA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4A0C0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Correspondenc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7A747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90F7E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1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43BEB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250</w:t>
            </w:r>
          </w:p>
        </w:tc>
      </w:tr>
      <w:tr w:rsidR="0025272A" w:rsidRPr="0025272A" w14:paraId="5C328272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DEAAC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Trial 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09D9B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B03F9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29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437EF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5272A" w:rsidRPr="0025272A" w14:paraId="41B5555C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33937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25272A">
              <w:rPr>
                <w:rFonts w:eastAsia="Times New Roman"/>
                <w:sz w:val="20"/>
                <w:szCs w:val="20"/>
              </w:rPr>
              <w:t>Elecrode</w:t>
            </w:r>
            <w:proofErr w:type="spellEnd"/>
            <w:r w:rsidRPr="0025272A">
              <w:rPr>
                <w:rFonts w:eastAsia="Times New Roman"/>
                <w:sz w:val="20"/>
                <w:szCs w:val="20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6B8BE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A089F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62 – 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98D10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5272A" w:rsidRPr="0025272A" w14:paraId="2B5432AE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88D40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FC07E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87F5D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03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AC13E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25272A" w:rsidRPr="0025272A" w14:paraId="76478A70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8F7CE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Correspondence1 × Trial</w:t>
            </w:r>
            <w:r w:rsidRPr="0025272A">
              <w:rPr>
                <w:rFonts w:eastAsia="Times New Roman"/>
                <w:sz w:val="20"/>
                <w:szCs w:val="20"/>
              </w:rPr>
              <w:br/>
              <w:t>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77553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CC2AD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0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5324C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275</w:t>
            </w:r>
          </w:p>
        </w:tc>
      </w:tr>
      <w:tr w:rsidR="0025272A" w:rsidRPr="0025272A" w14:paraId="66718BFA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6DC0E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Correspondence1 ×</w:t>
            </w:r>
            <w:r w:rsidRPr="0025272A">
              <w:rPr>
                <w:rFonts w:eastAsia="Times New Roman"/>
                <w:sz w:val="20"/>
                <w:szCs w:val="20"/>
              </w:rPr>
              <w:br/>
              <w:t>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4D82F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64769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06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E53CB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332</w:t>
            </w:r>
          </w:p>
        </w:tc>
      </w:tr>
      <w:tr w:rsidR="0025272A" w:rsidRPr="0025272A" w14:paraId="6372058A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3F1FA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Correspondence1 ×</w:t>
            </w:r>
            <w:r w:rsidRPr="0025272A">
              <w:rPr>
                <w:rFonts w:eastAsia="Times New Roman"/>
                <w:sz w:val="20"/>
                <w:szCs w:val="20"/>
              </w:rPr>
              <w:br/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6DCD5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2CF7D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17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ECED8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269</w:t>
            </w:r>
          </w:p>
        </w:tc>
      </w:tr>
      <w:tr w:rsidR="0025272A" w:rsidRPr="0025272A" w14:paraId="626D83F5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B6D81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Trial Type1 × Electrode</w:t>
            </w:r>
            <w:r w:rsidRPr="0025272A">
              <w:rPr>
                <w:rFonts w:eastAsia="Times New Roman"/>
                <w:sz w:val="20"/>
                <w:szCs w:val="20"/>
              </w:rPr>
              <w:br/>
              <w:t>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4B6B1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1936B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43 – 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581A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5272A" w:rsidRPr="0025272A" w14:paraId="728538AC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C35C8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Trial Type1 × Electrode</w:t>
            </w:r>
            <w:r w:rsidRPr="0025272A">
              <w:rPr>
                <w:rFonts w:eastAsia="Times New Roman"/>
                <w:sz w:val="20"/>
                <w:szCs w:val="20"/>
              </w:rPr>
              <w:br/>
              <w:t>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80316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B3D22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23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50888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25272A" w:rsidRPr="0025272A" w14:paraId="6CD70376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C1491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(Correspondence1 × Trial</w:t>
            </w:r>
            <w:r w:rsidRPr="0025272A">
              <w:rPr>
                <w:rFonts w:eastAsia="Times New Roman"/>
                <w:sz w:val="20"/>
                <w:szCs w:val="20"/>
              </w:rPr>
              <w:br/>
              <w:t>Type1) × 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E0911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EBDE6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08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7E98A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567</w:t>
            </w:r>
          </w:p>
        </w:tc>
      </w:tr>
      <w:tr w:rsidR="0025272A" w:rsidRPr="0025272A" w14:paraId="4288A95B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CA5C7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(Correspondence1 × Trial</w:t>
            </w:r>
            <w:r w:rsidRPr="0025272A">
              <w:rPr>
                <w:rFonts w:eastAsia="Times New Roman"/>
                <w:sz w:val="20"/>
                <w:szCs w:val="20"/>
              </w:rPr>
              <w:br/>
              <w:t>Type1) × 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089F3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91422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-0.07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62290" w14:textId="77777777" w:rsidR="0025272A" w:rsidRPr="0025272A" w:rsidRDefault="0025272A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472</w:t>
            </w:r>
          </w:p>
        </w:tc>
      </w:tr>
      <w:tr w:rsidR="0025272A" w:rsidRPr="0025272A" w14:paraId="1C0B7D6F" w14:textId="77777777" w:rsidTr="00E10FF0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D5E6FF" w14:textId="77777777" w:rsidR="0025272A" w:rsidRPr="0025272A" w:rsidRDefault="0025272A" w:rsidP="00E10FF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5272A">
              <w:rPr>
                <w:rFonts w:eastAsia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25272A" w:rsidRPr="0025272A" w14:paraId="1E4E7A91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D7D905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σ</w:t>
            </w:r>
            <w:r w:rsidRPr="0025272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ADA2E2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1.54</w:t>
            </w:r>
          </w:p>
        </w:tc>
      </w:tr>
      <w:tr w:rsidR="0025272A" w:rsidRPr="0025272A" w14:paraId="605B9E0B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C0C493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τ</w:t>
            </w:r>
            <w:r w:rsidRPr="0025272A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25272A">
              <w:rPr>
                <w:rFonts w:eastAsia="Times New Roman"/>
                <w:sz w:val="20"/>
                <w:szCs w:val="20"/>
              </w:rPr>
              <w:t> </w:t>
            </w:r>
            <w:r w:rsidRPr="0025272A">
              <w:rPr>
                <w:rFonts w:eastAsia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20235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1.80</w:t>
            </w:r>
          </w:p>
        </w:tc>
      </w:tr>
      <w:tr w:rsidR="0025272A" w:rsidRPr="0025272A" w14:paraId="54FDE897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AF053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72824F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25272A" w:rsidRPr="0025272A" w14:paraId="505C7B06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D0C52B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lastRenderedPageBreak/>
              <w:t>N </w:t>
            </w:r>
            <w:r w:rsidRPr="0025272A">
              <w:rPr>
                <w:rFonts w:eastAsia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28D412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88</w:t>
            </w:r>
          </w:p>
        </w:tc>
      </w:tr>
      <w:tr w:rsidR="0025272A" w:rsidRPr="0025272A" w14:paraId="1C380401" w14:textId="77777777" w:rsidTr="00E10FF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E86FC6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14BA33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976</w:t>
            </w:r>
          </w:p>
        </w:tc>
      </w:tr>
      <w:tr w:rsidR="0025272A" w:rsidRPr="0025272A" w14:paraId="75594BFA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FE6D29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Marginal R</w:t>
            </w:r>
            <w:r w:rsidRPr="0025272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25272A">
              <w:rPr>
                <w:rFonts w:eastAsia="Times New Roman"/>
                <w:sz w:val="20"/>
                <w:szCs w:val="20"/>
              </w:rPr>
              <w:t> / Conditional R</w:t>
            </w:r>
            <w:r w:rsidRPr="0025272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AE8CB8" w14:textId="77777777" w:rsidR="0025272A" w:rsidRPr="0025272A" w:rsidRDefault="0025272A" w:rsidP="00E10FF0">
            <w:pPr>
              <w:rPr>
                <w:rFonts w:eastAsia="Times New Roman"/>
                <w:sz w:val="20"/>
                <w:szCs w:val="20"/>
              </w:rPr>
            </w:pPr>
            <w:r w:rsidRPr="0025272A">
              <w:rPr>
                <w:rFonts w:eastAsia="Times New Roman"/>
                <w:sz w:val="20"/>
                <w:szCs w:val="20"/>
              </w:rPr>
              <w:t>0.079 / 0.576</w:t>
            </w:r>
          </w:p>
        </w:tc>
      </w:tr>
    </w:tbl>
    <w:p w14:paraId="7486F692" w14:textId="77777777" w:rsidR="0025272A" w:rsidRDefault="0025272A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Style w:val="apple-converted-space"/>
          <w:color w:val="000000"/>
        </w:rPr>
      </w:pPr>
    </w:p>
    <w:p w14:paraId="211A85B6" w14:textId="532B4C14" w:rsidR="00A729F9" w:rsidRDefault="00A729F9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</w:pPr>
    </w:p>
    <w:sectPr w:rsidR="00A729F9" w:rsidSect="00584600">
      <w:type w:val="continuous"/>
      <w:pgSz w:w="11910" w:h="16840"/>
      <w:pgMar w:top="1418" w:right="1134" w:bottom="1134" w:left="1134" w:header="0" w:footer="437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0DB28" w14:textId="77777777" w:rsidR="004A00E6" w:rsidRDefault="004A00E6" w:rsidP="00661E68">
      <w:pPr>
        <w:spacing w:after="0" w:line="240" w:lineRule="auto"/>
      </w:pPr>
      <w:r>
        <w:separator/>
      </w:r>
    </w:p>
  </w:endnote>
  <w:endnote w:type="continuationSeparator" w:id="0">
    <w:p w14:paraId="7776B31E" w14:textId="77777777" w:rsidR="004A00E6" w:rsidRDefault="004A00E6" w:rsidP="00661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9F52A" w14:textId="77777777" w:rsidR="004A00E6" w:rsidRDefault="004A00E6" w:rsidP="00661E68">
      <w:pPr>
        <w:spacing w:after="0" w:line="240" w:lineRule="auto"/>
      </w:pPr>
      <w:r>
        <w:separator/>
      </w:r>
    </w:p>
  </w:footnote>
  <w:footnote w:type="continuationSeparator" w:id="0">
    <w:p w14:paraId="269A77B5" w14:textId="77777777" w:rsidR="004A00E6" w:rsidRDefault="004A00E6" w:rsidP="00661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mirrorMargins/>
  <w:proofState w:spelling="clean" w:grammar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A6"/>
    <w:rsid w:val="000170E9"/>
    <w:rsid w:val="00081790"/>
    <w:rsid w:val="0019756B"/>
    <w:rsid w:val="0023403F"/>
    <w:rsid w:val="0025272A"/>
    <w:rsid w:val="003222DB"/>
    <w:rsid w:val="00342489"/>
    <w:rsid w:val="004522D4"/>
    <w:rsid w:val="004A00E6"/>
    <w:rsid w:val="0055428F"/>
    <w:rsid w:val="00584600"/>
    <w:rsid w:val="00620CAB"/>
    <w:rsid w:val="006354C1"/>
    <w:rsid w:val="00661E68"/>
    <w:rsid w:val="00696490"/>
    <w:rsid w:val="006D1E1A"/>
    <w:rsid w:val="006D5FA6"/>
    <w:rsid w:val="007A712D"/>
    <w:rsid w:val="00864AB1"/>
    <w:rsid w:val="00963D75"/>
    <w:rsid w:val="00A4661F"/>
    <w:rsid w:val="00A729F9"/>
    <w:rsid w:val="00B51574"/>
    <w:rsid w:val="00D33714"/>
    <w:rsid w:val="00EB40A6"/>
    <w:rsid w:val="00EC1AD7"/>
    <w:rsid w:val="00F25123"/>
    <w:rsid w:val="00F63968"/>
    <w:rsid w:val="00FE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DA10B5"/>
  <w15:chartTrackingRefBased/>
  <w15:docId w15:val="{80C9B2E4-B7E7-A542-9CD8-40F3A62B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1E68"/>
    <w:pPr>
      <w:spacing w:after="200" w:line="252" w:lineRule="auto"/>
    </w:pPr>
    <w:rPr>
      <w:rFonts w:ascii="Calibri" w:eastAsia="Calibri" w:hAnsi="Calibri" w:cs="Calibri"/>
      <w:kern w:val="0"/>
      <w:sz w:val="22"/>
      <w:szCs w:val="22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5FA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5FA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5FA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5FA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5FA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5FA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5FA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5FA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5FA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5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5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5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5F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5F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5F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5F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5F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5F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5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D5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5FA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5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5FA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5F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D5FA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D5F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5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5F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5FA6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6D5FA6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661E6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1E68"/>
  </w:style>
  <w:style w:type="paragraph" w:styleId="Pidipagina">
    <w:name w:val="footer"/>
    <w:basedOn w:val="Normale"/>
    <w:link w:val="PidipaginaCarattere"/>
    <w:uiPriority w:val="99"/>
    <w:unhideWhenUsed/>
    <w:rsid w:val="00661E6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1E68"/>
  </w:style>
  <w:style w:type="character" w:customStyle="1" w:styleId="apple-converted-space">
    <w:name w:val="apple-converted-space"/>
    <w:basedOn w:val="Carpredefinitoparagrafo"/>
    <w:rsid w:val="00661E68"/>
  </w:style>
  <w:style w:type="character" w:styleId="Enfasicorsivo">
    <w:name w:val="Emphasis"/>
    <w:basedOn w:val="Carpredefinitoparagrafo"/>
    <w:uiPriority w:val="20"/>
    <w:qFormat/>
    <w:rsid w:val="002340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ANI</dc:creator>
  <cp:keywords/>
  <dc:description/>
  <cp:lastModifiedBy>Cristina IANI</cp:lastModifiedBy>
  <cp:revision>3</cp:revision>
  <dcterms:created xsi:type="dcterms:W3CDTF">2025-12-05T13:59:00Z</dcterms:created>
  <dcterms:modified xsi:type="dcterms:W3CDTF">2025-12-10T17:00:00Z</dcterms:modified>
</cp:coreProperties>
</file>